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17751" w14:textId="036A60E8" w:rsidR="00EF3ECA" w:rsidRPr="000561D7" w:rsidRDefault="00EF3ECA" w:rsidP="00EF3ECA">
      <w:pPr>
        <w:pStyle w:val="Caption"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3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</w:t>
      </w: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Tabl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e</w:t>
      </w: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 Number of cases, hospitalizations, DALYs, and deaths averted by each strategy during the 2025-2035 period for each vaccine simulation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compared to the current Rotarix 6/10 schedule</w:t>
      </w: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</w:t>
      </w:r>
    </w:p>
    <w:tbl>
      <w:tblPr>
        <w:tblW w:w="10470" w:type="dxa"/>
        <w:tblInd w:w="-450" w:type="dxa"/>
        <w:tblLook w:val="04A0" w:firstRow="1" w:lastRow="0" w:firstColumn="1" w:lastColumn="0" w:noHBand="0" w:noVBand="1"/>
      </w:tblPr>
      <w:tblGrid>
        <w:gridCol w:w="1231"/>
        <w:gridCol w:w="1441"/>
        <w:gridCol w:w="1347"/>
        <w:gridCol w:w="1741"/>
        <w:gridCol w:w="1763"/>
        <w:gridCol w:w="1512"/>
        <w:gridCol w:w="1387"/>
        <w:gridCol w:w="48"/>
      </w:tblGrid>
      <w:tr w:rsidR="00EF3ECA" w14:paraId="1E03EC99" w14:textId="77777777" w:rsidTr="009E4230">
        <w:trPr>
          <w:gridAfter w:val="1"/>
          <w:wAfter w:w="48" w:type="dxa"/>
          <w:trHeight w:val="440"/>
        </w:trPr>
        <w:tc>
          <w:tcPr>
            <w:tcW w:w="104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B52CA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  <w:sz w:val="32"/>
                <w:szCs w:val="32"/>
              </w:rPr>
            </w:pPr>
            <w:r>
              <w:rPr>
                <w:rFonts w:ascii="Aptos Narrow" w:hAnsi="Aptos Narrow"/>
                <w:color w:val="000000"/>
                <w:sz w:val="32"/>
                <w:szCs w:val="32"/>
              </w:rPr>
              <w:t xml:space="preserve">Outcomes Averted by Vaccine Schedule </w:t>
            </w:r>
          </w:p>
        </w:tc>
      </w:tr>
      <w:tr w:rsidR="00EF3ECA" w14:paraId="4AFD5CB5" w14:textId="77777777" w:rsidTr="009E4230">
        <w:trPr>
          <w:gridAfter w:val="1"/>
          <w:wAfter w:w="48" w:type="dxa"/>
          <w:trHeight w:val="340"/>
        </w:trPr>
        <w:tc>
          <w:tcPr>
            <w:tcW w:w="1042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7985B90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verted Outcomes per Strategy Compared to Rotarix 6/10</w:t>
            </w:r>
          </w:p>
        </w:tc>
      </w:tr>
      <w:tr w:rsidR="00EF3ECA" w14:paraId="07D65714" w14:textId="77777777" w:rsidTr="009E4230">
        <w:trPr>
          <w:trHeight w:val="1231"/>
        </w:trPr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4DA6AD6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ategy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A4180D6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s Averted (millions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DF87D91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n-Severe Cases Averted (millions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0F5E5D7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rate-to-Severe Cases Averted (thousands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47F2B7D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izations Averted (thousands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DB45811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LYs* Averted (thousands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AA35A92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aths Averted</w:t>
            </w:r>
          </w:p>
        </w:tc>
      </w:tr>
      <w:tr w:rsidR="00EF3ECA" w14:paraId="2F62DEC3" w14:textId="77777777" w:rsidTr="009E4230">
        <w:trPr>
          <w:trHeight w:val="34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D74B0B" w14:textId="77777777" w:rsidR="00EF3ECA" w:rsidRDefault="00EF3EC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vacci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6C85B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20F8FE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FCE902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54.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83EF87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2.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890D46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94.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CEFA3D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000</w:t>
            </w:r>
          </w:p>
        </w:tc>
      </w:tr>
      <w:tr w:rsidR="00EF3ECA" w14:paraId="2A2C6A99" w14:textId="77777777" w:rsidTr="009E4230">
        <w:trPr>
          <w:trHeight w:val="68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F08A831" w14:textId="77777777" w:rsidR="00EF3ECA" w:rsidRDefault="00EF3EC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onatal 1/6/1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95957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55038B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75DA64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8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480192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.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7136AC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.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4B4F41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00</w:t>
            </w:r>
          </w:p>
        </w:tc>
      </w:tr>
      <w:tr w:rsidR="00EF3ECA" w14:paraId="14B88EA6" w14:textId="77777777" w:rsidTr="009E4230">
        <w:trPr>
          <w:trHeight w:val="68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023E56" w14:textId="77777777" w:rsidR="00EF3ECA" w:rsidRDefault="00EF3EC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1E190C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B3B6DB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7AACB3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403142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AE8FD6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D0DCF0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</w:t>
            </w:r>
          </w:p>
        </w:tc>
      </w:tr>
      <w:tr w:rsidR="00EF3ECA" w14:paraId="7D86E90B" w14:textId="77777777" w:rsidTr="009E4230">
        <w:trPr>
          <w:trHeight w:val="68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453745" w14:textId="77777777" w:rsidR="00EF3ECA" w:rsidRDefault="00EF3EC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1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6180E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B5773A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ABB102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2.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B25165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.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E98E51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.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05B895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00</w:t>
            </w:r>
          </w:p>
        </w:tc>
      </w:tr>
      <w:tr w:rsidR="00EF3ECA" w14:paraId="2C24476F" w14:textId="77777777" w:rsidTr="009E4230">
        <w:trPr>
          <w:trHeight w:val="68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A73EB0" w14:textId="77777777" w:rsidR="00EF3ECA" w:rsidRDefault="00EF3EC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4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CAACD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D12B2D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7239BB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.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81DB9B7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.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6A61D8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.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38766E" w14:textId="77777777" w:rsidR="00EF3ECA" w:rsidRDefault="00EF3EC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</w:t>
            </w:r>
          </w:p>
        </w:tc>
      </w:tr>
      <w:tr w:rsidR="00EF3ECA" w14:paraId="3B82F12F" w14:textId="77777777" w:rsidTr="009E4230">
        <w:trPr>
          <w:gridAfter w:val="1"/>
          <w:wAfter w:w="48" w:type="dxa"/>
          <w:trHeight w:val="320"/>
        </w:trPr>
        <w:tc>
          <w:tcPr>
            <w:tcW w:w="104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2F44" w14:textId="77777777" w:rsidR="00EF3ECA" w:rsidRDefault="00EF3ECA" w:rsidP="009E4230">
            <w:pPr>
              <w:rPr>
                <w:rFonts w:ascii="Aptos Narrow" w:hAnsi="Aptos Narrow"/>
                <w:i/>
                <w:iCs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*DALYs are discounted at a rate of 3% per year</w:t>
            </w:r>
          </w:p>
        </w:tc>
      </w:tr>
    </w:tbl>
    <w:p w14:paraId="23B05F59" w14:textId="77777777" w:rsidR="00EC34AD" w:rsidRDefault="00EC34AD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925AA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6</Characters>
  <Application>Microsoft Office Word</Application>
  <DocSecurity>0</DocSecurity>
  <Lines>13</Lines>
  <Paragraphs>6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2</cp:revision>
  <dcterms:created xsi:type="dcterms:W3CDTF">2025-03-05T19:02:00Z</dcterms:created>
  <dcterms:modified xsi:type="dcterms:W3CDTF">2025-03-05T19:05:00Z</dcterms:modified>
</cp:coreProperties>
</file>